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303C7D" w14:textId="77777777" w:rsidR="004D6FD1" w:rsidRDefault="004D6FD1" w:rsidP="004D6FD1">
      <w:pPr>
        <w:pStyle w:val="Caption"/>
      </w:pPr>
      <w:bookmarkStart w:id="0" w:name="_Ref528491817"/>
      <w:r>
        <w:t>S1 Table</w:t>
      </w:r>
      <w:bookmarkEnd w:id="0"/>
      <w:r>
        <w:t xml:space="preserve"> - </w:t>
      </w:r>
      <w:r w:rsidRPr="00142514">
        <w:t>Serious adverse events OVG2014/01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1528"/>
        <w:gridCol w:w="1532"/>
        <w:gridCol w:w="1141"/>
        <w:gridCol w:w="1227"/>
        <w:gridCol w:w="3582"/>
      </w:tblGrid>
      <w:tr w:rsidR="004D6FD1" w:rsidRPr="00876E3F" w14:paraId="0844161F" w14:textId="77777777" w:rsidTr="002106B8">
        <w:tc>
          <w:tcPr>
            <w:tcW w:w="848" w:type="pct"/>
            <w:vAlign w:val="center"/>
          </w:tcPr>
          <w:p w14:paraId="0F8D2BE7" w14:textId="77777777" w:rsidR="004D6FD1" w:rsidRPr="0094554F" w:rsidRDefault="004D6FD1" w:rsidP="002106B8">
            <w:pPr>
              <w:pStyle w:val="tabletext"/>
              <w:rPr>
                <w:b/>
                <w:bCs w:val="0"/>
              </w:rPr>
            </w:pPr>
            <w:r w:rsidRPr="0094554F">
              <w:rPr>
                <w:b/>
                <w:bCs w:val="0"/>
              </w:rPr>
              <w:t>Challenge Group</w:t>
            </w:r>
          </w:p>
        </w:tc>
        <w:tc>
          <w:tcPr>
            <w:tcW w:w="850" w:type="pct"/>
            <w:shd w:val="clear" w:color="auto" w:fill="auto"/>
            <w:vAlign w:val="center"/>
          </w:tcPr>
          <w:p w14:paraId="35DA0201" w14:textId="77777777" w:rsidR="004D6FD1" w:rsidRPr="0094554F" w:rsidRDefault="004D6FD1" w:rsidP="002106B8">
            <w:pPr>
              <w:pStyle w:val="tabletext"/>
              <w:rPr>
                <w:b/>
                <w:bCs w:val="0"/>
              </w:rPr>
            </w:pPr>
            <w:r w:rsidRPr="0094554F">
              <w:rPr>
                <w:b/>
                <w:bCs w:val="0"/>
              </w:rPr>
              <w:t>Criteria</w:t>
            </w:r>
          </w:p>
        </w:tc>
        <w:tc>
          <w:tcPr>
            <w:tcW w:w="633" w:type="pct"/>
            <w:shd w:val="clear" w:color="auto" w:fill="auto"/>
            <w:vAlign w:val="center"/>
          </w:tcPr>
          <w:p w14:paraId="078BBCFA" w14:textId="77777777" w:rsidR="004D6FD1" w:rsidRPr="0094554F" w:rsidRDefault="004D6FD1" w:rsidP="002106B8">
            <w:pPr>
              <w:pStyle w:val="tabletext"/>
              <w:rPr>
                <w:b/>
                <w:bCs w:val="0"/>
              </w:rPr>
            </w:pPr>
            <w:r w:rsidRPr="0094554F">
              <w:rPr>
                <w:b/>
                <w:bCs w:val="0"/>
              </w:rPr>
              <w:t>Event</w:t>
            </w:r>
          </w:p>
        </w:tc>
        <w:tc>
          <w:tcPr>
            <w:tcW w:w="681" w:type="pct"/>
            <w:shd w:val="clear" w:color="auto" w:fill="auto"/>
            <w:vAlign w:val="center"/>
          </w:tcPr>
          <w:p w14:paraId="16DD89C8" w14:textId="77777777" w:rsidR="004D6FD1" w:rsidRPr="0094554F" w:rsidRDefault="004D6FD1" w:rsidP="002106B8">
            <w:pPr>
              <w:pStyle w:val="tabletext"/>
              <w:rPr>
                <w:b/>
                <w:bCs w:val="0"/>
              </w:rPr>
            </w:pPr>
            <w:r w:rsidRPr="0094554F">
              <w:rPr>
                <w:b/>
                <w:bCs w:val="0"/>
              </w:rPr>
              <w:t>Challenge related</w:t>
            </w:r>
          </w:p>
        </w:tc>
        <w:tc>
          <w:tcPr>
            <w:tcW w:w="1988" w:type="pct"/>
            <w:shd w:val="clear" w:color="auto" w:fill="auto"/>
            <w:vAlign w:val="center"/>
          </w:tcPr>
          <w:p w14:paraId="4BFB71A8" w14:textId="77777777" w:rsidR="004D6FD1" w:rsidRPr="0094554F" w:rsidRDefault="004D6FD1" w:rsidP="002106B8">
            <w:pPr>
              <w:pStyle w:val="tabletext"/>
              <w:rPr>
                <w:b/>
                <w:bCs w:val="0"/>
              </w:rPr>
            </w:pPr>
            <w:r w:rsidRPr="0094554F">
              <w:rPr>
                <w:b/>
                <w:bCs w:val="0"/>
              </w:rPr>
              <w:t>Comment</w:t>
            </w:r>
          </w:p>
        </w:tc>
      </w:tr>
      <w:tr w:rsidR="004D6FD1" w:rsidRPr="00876E3F" w14:paraId="5609599B" w14:textId="77777777" w:rsidTr="002106B8">
        <w:trPr>
          <w:trHeight w:val="279"/>
        </w:trPr>
        <w:tc>
          <w:tcPr>
            <w:tcW w:w="848" w:type="pct"/>
            <w:vAlign w:val="center"/>
          </w:tcPr>
          <w:p w14:paraId="37115FCE" w14:textId="77777777" w:rsidR="004D6FD1" w:rsidRPr="0094554F" w:rsidRDefault="004D6FD1" w:rsidP="002106B8">
            <w:pPr>
              <w:pStyle w:val="tabletext"/>
              <w:rPr>
                <w:b/>
                <w:bCs w:val="0"/>
              </w:rPr>
            </w:pPr>
            <w:r w:rsidRPr="0094554F">
              <w:rPr>
                <w:b/>
                <w:bCs w:val="0"/>
                <w:i/>
              </w:rPr>
              <w:t>S.</w:t>
            </w:r>
            <w:r w:rsidRPr="0094554F">
              <w:rPr>
                <w:b/>
                <w:bCs w:val="0"/>
              </w:rPr>
              <w:t xml:space="preserve"> Typhi (Naïve)</w:t>
            </w:r>
          </w:p>
        </w:tc>
        <w:tc>
          <w:tcPr>
            <w:tcW w:w="850" w:type="pct"/>
            <w:shd w:val="clear" w:color="auto" w:fill="auto"/>
            <w:vAlign w:val="center"/>
          </w:tcPr>
          <w:p w14:paraId="309532AF" w14:textId="77777777" w:rsidR="004D6FD1" w:rsidRPr="00604387" w:rsidRDefault="004D6FD1" w:rsidP="002106B8">
            <w:pPr>
              <w:pStyle w:val="tabletext"/>
            </w:pPr>
            <w:r w:rsidRPr="00604387">
              <w:t>In-patient hospitalisation or prolongation</w:t>
            </w:r>
          </w:p>
        </w:tc>
        <w:tc>
          <w:tcPr>
            <w:tcW w:w="633" w:type="pct"/>
            <w:shd w:val="clear" w:color="auto" w:fill="auto"/>
            <w:vAlign w:val="center"/>
          </w:tcPr>
          <w:p w14:paraId="66C63D09" w14:textId="77777777" w:rsidR="004D6FD1" w:rsidRPr="00604387" w:rsidRDefault="004D6FD1" w:rsidP="002106B8">
            <w:pPr>
              <w:pStyle w:val="tabletext"/>
            </w:pPr>
            <w:r w:rsidRPr="00604387">
              <w:t>Collapse</w:t>
            </w:r>
          </w:p>
        </w:tc>
        <w:tc>
          <w:tcPr>
            <w:tcW w:w="681" w:type="pct"/>
            <w:shd w:val="clear" w:color="auto" w:fill="auto"/>
            <w:vAlign w:val="center"/>
          </w:tcPr>
          <w:p w14:paraId="5E207DD3" w14:textId="77777777" w:rsidR="004D6FD1" w:rsidRPr="00604387" w:rsidRDefault="004D6FD1" w:rsidP="002106B8">
            <w:pPr>
              <w:pStyle w:val="tabletext"/>
            </w:pPr>
            <w:r w:rsidRPr="00604387">
              <w:t>No</w:t>
            </w:r>
          </w:p>
        </w:tc>
        <w:tc>
          <w:tcPr>
            <w:tcW w:w="1988" w:type="pct"/>
            <w:shd w:val="clear" w:color="auto" w:fill="auto"/>
            <w:vAlign w:val="center"/>
          </w:tcPr>
          <w:p w14:paraId="1F87F5A6" w14:textId="77777777" w:rsidR="004D6FD1" w:rsidRPr="00604387" w:rsidRDefault="004D6FD1" w:rsidP="002106B8">
            <w:pPr>
              <w:pStyle w:val="tabletext"/>
            </w:pPr>
            <w:r w:rsidRPr="00604387">
              <w:t>Episode of collapse with loss of consciousness 12 months after challenge. Reported left arm and left leg weakness 24 hours’ duration. Diagnosed as possible generalised seizure following neurology review. Instructed not to drive for 6/12. No medication prescribed, and no subsequent events.</w:t>
            </w:r>
          </w:p>
          <w:p w14:paraId="3DE7ADA8" w14:textId="77777777" w:rsidR="004D6FD1" w:rsidRPr="00604387" w:rsidRDefault="004D6FD1" w:rsidP="002106B8">
            <w:pPr>
              <w:pStyle w:val="tabletext"/>
            </w:pPr>
          </w:p>
          <w:p w14:paraId="7BFDE363" w14:textId="77777777" w:rsidR="004D6FD1" w:rsidRPr="00604387" w:rsidRDefault="004D6FD1" w:rsidP="002106B8">
            <w:pPr>
              <w:pStyle w:val="tabletext"/>
            </w:pPr>
          </w:p>
        </w:tc>
      </w:tr>
      <w:tr w:rsidR="004D6FD1" w:rsidRPr="00876E3F" w14:paraId="14A61DBC" w14:textId="77777777" w:rsidTr="002106B8">
        <w:trPr>
          <w:trHeight w:val="645"/>
        </w:trPr>
        <w:tc>
          <w:tcPr>
            <w:tcW w:w="848" w:type="pct"/>
            <w:vAlign w:val="center"/>
          </w:tcPr>
          <w:p w14:paraId="3FBF66E6" w14:textId="77777777" w:rsidR="004D6FD1" w:rsidRPr="0094554F" w:rsidRDefault="004D6FD1" w:rsidP="002106B8">
            <w:pPr>
              <w:pStyle w:val="tabletext"/>
              <w:rPr>
                <w:b/>
                <w:bCs w:val="0"/>
              </w:rPr>
            </w:pPr>
            <w:r w:rsidRPr="0094554F">
              <w:rPr>
                <w:b/>
                <w:bCs w:val="0"/>
                <w:i/>
              </w:rPr>
              <w:t>S.</w:t>
            </w:r>
            <w:r w:rsidRPr="0094554F">
              <w:rPr>
                <w:b/>
                <w:bCs w:val="0"/>
              </w:rPr>
              <w:t xml:space="preserve"> Paratyphi (Naïve)</w:t>
            </w:r>
          </w:p>
        </w:tc>
        <w:tc>
          <w:tcPr>
            <w:tcW w:w="850" w:type="pct"/>
            <w:vAlign w:val="center"/>
          </w:tcPr>
          <w:p w14:paraId="2CDB6C5C" w14:textId="77777777" w:rsidR="004D6FD1" w:rsidRPr="00604387" w:rsidRDefault="004D6FD1" w:rsidP="002106B8">
            <w:pPr>
              <w:pStyle w:val="tabletext"/>
            </w:pPr>
            <w:r w:rsidRPr="00604387">
              <w:t>In-patient hospitalisation or prolongation</w:t>
            </w:r>
          </w:p>
        </w:tc>
        <w:tc>
          <w:tcPr>
            <w:tcW w:w="633" w:type="pct"/>
            <w:vAlign w:val="center"/>
          </w:tcPr>
          <w:p w14:paraId="78D8C0FD" w14:textId="77777777" w:rsidR="004D6FD1" w:rsidRPr="00604387" w:rsidRDefault="004D6FD1" w:rsidP="002106B8">
            <w:pPr>
              <w:pStyle w:val="tabletext"/>
            </w:pPr>
            <w:r w:rsidRPr="00604387">
              <w:t>Hospital admission for IV fluids</w:t>
            </w:r>
          </w:p>
        </w:tc>
        <w:tc>
          <w:tcPr>
            <w:tcW w:w="681" w:type="pct"/>
            <w:vAlign w:val="center"/>
          </w:tcPr>
          <w:p w14:paraId="2E709343" w14:textId="77777777" w:rsidR="004D6FD1" w:rsidRPr="00604387" w:rsidRDefault="004D6FD1" w:rsidP="002106B8">
            <w:pPr>
              <w:pStyle w:val="tabletext"/>
            </w:pPr>
            <w:r w:rsidRPr="00604387">
              <w:t>Yes</w:t>
            </w:r>
          </w:p>
        </w:tc>
        <w:tc>
          <w:tcPr>
            <w:tcW w:w="1988" w:type="pct"/>
            <w:vAlign w:val="center"/>
          </w:tcPr>
          <w:p w14:paraId="2FCE33CD" w14:textId="77777777" w:rsidR="004D6FD1" w:rsidRPr="00604387" w:rsidRDefault="004D6FD1" w:rsidP="002106B8">
            <w:pPr>
              <w:pStyle w:val="tabletext"/>
            </w:pPr>
            <w:r w:rsidRPr="00604387">
              <w:t>Nausea and vomiting, unresponsive to oral anti-emetics. Tachycardia. Admitted overnight for IV fluids and anti-emetics. Treatment switched to IV Ceftriaxone. Discharged after &lt;24 hours and completed course of oral ciprofloxacin.</w:t>
            </w:r>
          </w:p>
        </w:tc>
      </w:tr>
      <w:tr w:rsidR="004D6FD1" w:rsidRPr="00876E3F" w14:paraId="68F4CA2B" w14:textId="77777777" w:rsidTr="002106B8">
        <w:trPr>
          <w:trHeight w:val="461"/>
        </w:trPr>
        <w:tc>
          <w:tcPr>
            <w:tcW w:w="848" w:type="pct"/>
            <w:vAlign w:val="center"/>
          </w:tcPr>
          <w:p w14:paraId="43CF7C1B" w14:textId="77777777" w:rsidR="004D6FD1" w:rsidRPr="0094554F" w:rsidRDefault="004D6FD1" w:rsidP="002106B8">
            <w:pPr>
              <w:pStyle w:val="tabletext"/>
              <w:rPr>
                <w:b/>
                <w:bCs w:val="0"/>
              </w:rPr>
            </w:pPr>
            <w:r w:rsidRPr="0094554F">
              <w:rPr>
                <w:b/>
                <w:bCs w:val="0"/>
              </w:rPr>
              <w:t>NA</w:t>
            </w:r>
          </w:p>
        </w:tc>
        <w:tc>
          <w:tcPr>
            <w:tcW w:w="850" w:type="pct"/>
            <w:vAlign w:val="center"/>
          </w:tcPr>
          <w:p w14:paraId="09D8E43D" w14:textId="77777777" w:rsidR="004D6FD1" w:rsidRPr="00604387" w:rsidRDefault="004D6FD1" w:rsidP="002106B8">
            <w:pPr>
              <w:pStyle w:val="tabletext"/>
            </w:pPr>
            <w:r w:rsidRPr="00604387">
              <w:t>Medically important event</w:t>
            </w:r>
          </w:p>
        </w:tc>
        <w:tc>
          <w:tcPr>
            <w:tcW w:w="633" w:type="pct"/>
            <w:vAlign w:val="center"/>
          </w:tcPr>
          <w:p w14:paraId="60B8B620" w14:textId="77777777" w:rsidR="004D6FD1" w:rsidRPr="00604387" w:rsidRDefault="004D6FD1" w:rsidP="002106B8">
            <w:pPr>
              <w:pStyle w:val="tabletext"/>
            </w:pPr>
            <w:r w:rsidRPr="00604387">
              <w:t>Renal Colic</w:t>
            </w:r>
          </w:p>
        </w:tc>
        <w:tc>
          <w:tcPr>
            <w:tcW w:w="681" w:type="pct"/>
            <w:vAlign w:val="center"/>
          </w:tcPr>
          <w:p w14:paraId="292FCBC8" w14:textId="77777777" w:rsidR="004D6FD1" w:rsidRPr="00604387" w:rsidRDefault="004D6FD1" w:rsidP="002106B8">
            <w:pPr>
              <w:pStyle w:val="tabletext"/>
            </w:pPr>
            <w:r w:rsidRPr="00604387">
              <w:t>No</w:t>
            </w:r>
          </w:p>
        </w:tc>
        <w:tc>
          <w:tcPr>
            <w:tcW w:w="1988" w:type="pct"/>
            <w:vAlign w:val="center"/>
          </w:tcPr>
          <w:p w14:paraId="29A98F8C" w14:textId="77777777" w:rsidR="004D6FD1" w:rsidRPr="00604387" w:rsidRDefault="004D6FD1" w:rsidP="002106B8">
            <w:pPr>
              <w:pStyle w:val="tabletext"/>
            </w:pPr>
            <w:r w:rsidRPr="00604387">
              <w:t>Right loin pain with evidence of renal calculus on CT KUB. Diagnosed after enrolment but prior to challenge. Withdrawn from study and not challenged.</w:t>
            </w:r>
          </w:p>
        </w:tc>
      </w:tr>
      <w:tr w:rsidR="004D6FD1" w:rsidRPr="00876E3F" w14:paraId="0FA7BDD4" w14:textId="77777777" w:rsidTr="002106B8">
        <w:trPr>
          <w:trHeight w:val="245"/>
        </w:trPr>
        <w:tc>
          <w:tcPr>
            <w:tcW w:w="848" w:type="pct"/>
            <w:vAlign w:val="center"/>
          </w:tcPr>
          <w:p w14:paraId="11FCCB6F" w14:textId="77777777" w:rsidR="004D6FD1" w:rsidRPr="0094554F" w:rsidRDefault="004D6FD1" w:rsidP="002106B8">
            <w:pPr>
              <w:pStyle w:val="tabletext"/>
              <w:rPr>
                <w:b/>
                <w:bCs w:val="0"/>
              </w:rPr>
            </w:pPr>
            <w:r w:rsidRPr="0094554F">
              <w:rPr>
                <w:b/>
                <w:bCs w:val="0"/>
                <w:i/>
              </w:rPr>
              <w:t>S.</w:t>
            </w:r>
            <w:r w:rsidRPr="0094554F">
              <w:rPr>
                <w:b/>
                <w:bCs w:val="0"/>
              </w:rPr>
              <w:t xml:space="preserve"> Paratyphi (Heterologous re-challenge ST-SPT)</w:t>
            </w:r>
          </w:p>
        </w:tc>
        <w:tc>
          <w:tcPr>
            <w:tcW w:w="850" w:type="pct"/>
            <w:vAlign w:val="center"/>
          </w:tcPr>
          <w:p w14:paraId="2A1525CF" w14:textId="77777777" w:rsidR="004D6FD1" w:rsidRPr="00604387" w:rsidRDefault="004D6FD1" w:rsidP="002106B8">
            <w:pPr>
              <w:pStyle w:val="tabletext"/>
            </w:pPr>
            <w:r w:rsidRPr="00604387">
              <w:t>Medically important event</w:t>
            </w:r>
          </w:p>
        </w:tc>
        <w:tc>
          <w:tcPr>
            <w:tcW w:w="633" w:type="pct"/>
            <w:vAlign w:val="center"/>
          </w:tcPr>
          <w:p w14:paraId="085850CB" w14:textId="77777777" w:rsidR="004D6FD1" w:rsidRPr="00604387" w:rsidRDefault="004D6FD1" w:rsidP="002106B8">
            <w:pPr>
              <w:pStyle w:val="tabletext"/>
            </w:pPr>
            <w:r w:rsidRPr="00604387">
              <w:t>Raised ALT</w:t>
            </w:r>
          </w:p>
        </w:tc>
        <w:tc>
          <w:tcPr>
            <w:tcW w:w="681" w:type="pct"/>
            <w:vAlign w:val="center"/>
          </w:tcPr>
          <w:p w14:paraId="3F202003" w14:textId="77777777" w:rsidR="004D6FD1" w:rsidRPr="00604387" w:rsidRDefault="004D6FD1" w:rsidP="002106B8">
            <w:pPr>
              <w:pStyle w:val="tabletext"/>
            </w:pPr>
            <w:r w:rsidRPr="00604387">
              <w:t>Yes</w:t>
            </w:r>
          </w:p>
        </w:tc>
        <w:tc>
          <w:tcPr>
            <w:tcW w:w="1988" w:type="pct"/>
            <w:vAlign w:val="center"/>
          </w:tcPr>
          <w:p w14:paraId="4E78E9A2" w14:textId="77777777" w:rsidR="004D6FD1" w:rsidRPr="00604387" w:rsidRDefault="004D6FD1" w:rsidP="002106B8">
            <w:pPr>
              <w:pStyle w:val="tabletext"/>
            </w:pPr>
            <w:r w:rsidRPr="00604387">
              <w:t>Alanine aminotransferase elevated to 898 IU/L 5 days after diagnosis. Ascribed to paratyphoid fever plus possible adverse drug reaction (azithromycin + paracetamol). Antibiotic switched from azithromycin to ciprofloxacin. Paracetamol withheld. Resolved.</w:t>
            </w:r>
          </w:p>
        </w:tc>
      </w:tr>
    </w:tbl>
    <w:p w14:paraId="77E43094" w14:textId="77777777" w:rsidR="00EE367F" w:rsidRDefault="004D6FD1"/>
    <w:sectPr w:rsidR="00EE367F" w:rsidSect="00057F8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FD1"/>
    <w:rsid w:val="000359EB"/>
    <w:rsid w:val="00057F83"/>
    <w:rsid w:val="00074A2F"/>
    <w:rsid w:val="00087577"/>
    <w:rsid w:val="00122A31"/>
    <w:rsid w:val="001B5F97"/>
    <w:rsid w:val="001E6791"/>
    <w:rsid w:val="002531D9"/>
    <w:rsid w:val="00271AA4"/>
    <w:rsid w:val="00322B73"/>
    <w:rsid w:val="00374D8A"/>
    <w:rsid w:val="004B0A31"/>
    <w:rsid w:val="004D6FD1"/>
    <w:rsid w:val="006251E5"/>
    <w:rsid w:val="00630137"/>
    <w:rsid w:val="007022CC"/>
    <w:rsid w:val="00763166"/>
    <w:rsid w:val="007E088F"/>
    <w:rsid w:val="008F1D84"/>
    <w:rsid w:val="009709A7"/>
    <w:rsid w:val="009B7D2C"/>
    <w:rsid w:val="00A67287"/>
    <w:rsid w:val="00AA0CCB"/>
    <w:rsid w:val="00B626F6"/>
    <w:rsid w:val="00B74CB2"/>
    <w:rsid w:val="00B80C01"/>
    <w:rsid w:val="00B81A42"/>
    <w:rsid w:val="00BA5EB7"/>
    <w:rsid w:val="00BA7DB4"/>
    <w:rsid w:val="00BC7697"/>
    <w:rsid w:val="00BD6C1F"/>
    <w:rsid w:val="00BF4EBB"/>
    <w:rsid w:val="00CB4E08"/>
    <w:rsid w:val="00CB52E8"/>
    <w:rsid w:val="00CF345B"/>
    <w:rsid w:val="00DA602F"/>
    <w:rsid w:val="00DA6262"/>
    <w:rsid w:val="00E97C9C"/>
    <w:rsid w:val="00EB3D7C"/>
    <w:rsid w:val="00EE76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4D325E"/>
  <w14:defaultImageDpi w14:val="32767"/>
  <w15:chartTrackingRefBased/>
  <w15:docId w15:val="{41666EBC-6331-B743-8C37-29EBDA9F2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D6FD1"/>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D6FD1"/>
    <w:pPr>
      <w:suppressLineNumbers/>
      <w:spacing w:after="200"/>
      <w:jc w:val="both"/>
    </w:pPr>
    <w:rPr>
      <w:rFonts w:eastAsia="MS Mincho" w:cs="Calibri Light"/>
      <w:b/>
      <w:iCs/>
      <w:color w:val="000000" w:themeColor="text1"/>
      <w:sz w:val="20"/>
      <w:szCs w:val="20"/>
    </w:rPr>
  </w:style>
  <w:style w:type="paragraph" w:customStyle="1" w:styleId="tabletext">
    <w:name w:val="tabletext"/>
    <w:basedOn w:val="Normal"/>
    <w:qFormat/>
    <w:rsid w:val="004D6FD1"/>
    <w:pPr>
      <w:autoSpaceDE w:val="0"/>
      <w:autoSpaceDN w:val="0"/>
      <w:adjustRightInd w:val="0"/>
      <w:spacing w:before="67" w:after="67"/>
      <w:jc w:val="center"/>
    </w:pPr>
    <w:rPr>
      <w:rFonts w:eastAsia="Times New Roman" w:cs="Calibri Light"/>
      <w:bCs/>
      <w:color w:val="000000"/>
      <w:sz w:val="20"/>
      <w:szCs w:val="20"/>
      <w:lang w:eastAsia="en-GB"/>
    </w:rPr>
  </w:style>
  <w:style w:type="paragraph" w:styleId="NoSpacing">
    <w:name w:val="No Spacing"/>
    <w:uiPriority w:val="1"/>
    <w:qFormat/>
    <w:rsid w:val="004D6FD1"/>
    <w:pPr>
      <w:jc w:val="both"/>
    </w:pPr>
    <w:rPr>
      <w:rFonts w:ascii="Garamond" w:eastAsia="Times New Roman" w:hAnsi="Garamond"/>
      <w:sz w:val="22"/>
      <w:szCs w:val="22"/>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46</Characters>
  <Application>Microsoft Office Word</Application>
  <DocSecurity>0</DocSecurity>
  <Lines>9</Lines>
  <Paragraphs>2</Paragraphs>
  <ScaleCrop>false</ScaleCrop>
  <Company/>
  <LinksUpToDate>false</LinksUpToDate>
  <CharactersWithSpaces>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ck Gibani</dc:creator>
  <cp:keywords/>
  <dc:description/>
  <cp:lastModifiedBy>Malick Gibani</cp:lastModifiedBy>
  <cp:revision>1</cp:revision>
  <dcterms:created xsi:type="dcterms:W3CDTF">2020-10-04T11:30:00Z</dcterms:created>
  <dcterms:modified xsi:type="dcterms:W3CDTF">2020-10-04T11:30:00Z</dcterms:modified>
</cp:coreProperties>
</file>